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3B03" w14:textId="79C86195" w:rsidR="00AB6E36" w:rsidRPr="00614790" w:rsidRDefault="006915C4" w:rsidP="00AB6E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14790" w:rsidRPr="00614790">
        <w:rPr>
          <w:rFonts w:ascii="Times New Roman" w:hAnsi="Times New Roman" w:cs="Times New Roman"/>
          <w:sz w:val="20"/>
          <w:szCs w:val="20"/>
        </w:rPr>
        <w:t>Table 5. The enrichment analysis of differential metabolites between HDF and ASP groups.</w:t>
      </w:r>
    </w:p>
    <w:tbl>
      <w:tblPr>
        <w:tblW w:w="6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30"/>
        <w:gridCol w:w="960"/>
        <w:gridCol w:w="1094"/>
      </w:tblGrid>
      <w:tr w:rsidR="00AB6E36" w:rsidRPr="00AB6E36" w14:paraId="1D4AC4D5" w14:textId="77777777" w:rsidTr="00AB6E36">
        <w:trPr>
          <w:trHeight w:val="276"/>
        </w:trPr>
        <w:tc>
          <w:tcPr>
            <w:tcW w:w="43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BE5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807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_i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A877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ch_factor</w:t>
            </w:r>
          </w:p>
        </w:tc>
      </w:tr>
      <w:tr w:rsidR="00AB6E36" w:rsidRPr="00AB6E36" w14:paraId="3FE2EEAC" w14:textId="77777777" w:rsidTr="00AB6E36">
        <w:trPr>
          <w:trHeight w:val="276"/>
        </w:trPr>
        <w:tc>
          <w:tcPr>
            <w:tcW w:w="4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DD7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1AD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E864D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1538</w:t>
            </w:r>
          </w:p>
        </w:tc>
      </w:tr>
      <w:tr w:rsidR="00AB6E36" w:rsidRPr="00AB6E36" w14:paraId="2235F98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FEB06E2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 and cephalosporin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41A76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82590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1538</w:t>
            </w:r>
          </w:p>
        </w:tc>
      </w:tr>
      <w:tr w:rsidR="00AB6E36" w:rsidRPr="00AB6E36" w14:paraId="78A0506C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0BB27F52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B2702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456B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92308</w:t>
            </w:r>
          </w:p>
        </w:tc>
      </w:tr>
      <w:tr w:rsidR="00AB6E36" w:rsidRPr="00AB6E36" w14:paraId="100CD092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393A2F2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am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0B99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7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C0947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359</w:t>
            </w:r>
          </w:p>
        </w:tc>
      </w:tr>
      <w:tr w:rsidR="00AB6E36" w:rsidRPr="00AB6E36" w14:paraId="032ADD98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56AA3A7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1E7B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3DE7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359</w:t>
            </w:r>
          </w:p>
        </w:tc>
      </w:tr>
      <w:tr w:rsidR="00AB6E36" w:rsidRPr="00AB6E36" w14:paraId="498D4B00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E83B995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346C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FDD65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7692</w:t>
            </w:r>
          </w:p>
        </w:tc>
      </w:tr>
      <w:tr w:rsidR="00AB6E36" w:rsidRPr="00AB6E36" w14:paraId="1C8134AB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C831AA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1BEA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CB60F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7692</w:t>
            </w:r>
          </w:p>
        </w:tc>
      </w:tr>
      <w:tr w:rsidR="00AB6E36" w:rsidRPr="00AB6E36" w14:paraId="7953C632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3CE4815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01DC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428F2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7692</w:t>
            </w:r>
          </w:p>
        </w:tc>
      </w:tr>
      <w:tr w:rsidR="00AB6E36" w:rsidRPr="00AB6E36" w14:paraId="2A41F8E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DE756C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9492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7C80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7692</w:t>
            </w:r>
          </w:p>
        </w:tc>
      </w:tr>
      <w:tr w:rsidR="00AB6E36" w:rsidRPr="00AB6E36" w14:paraId="7ECF496A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3FF79F5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nate and phosphin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9E25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D13D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03815472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14062B0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6EB7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3A22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2885DA65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391407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26DF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1960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156BB6E0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32182996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0319D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7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C30DE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24D6021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0537D86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368D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95D1D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3BB5DF6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11C17E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E056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8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256B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4701545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B49723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EF64D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BD7C4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6154</w:t>
            </w:r>
          </w:p>
        </w:tc>
      </w:tr>
      <w:tr w:rsidR="00AB6E36" w:rsidRPr="00AB6E36" w14:paraId="4A9DB62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90D7B2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A501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7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EB8A1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1795</w:t>
            </w:r>
          </w:p>
        </w:tc>
      </w:tr>
      <w:tr w:rsidR="00AB6E36" w:rsidRPr="00AB6E36" w14:paraId="23107E89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F61E2D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72DF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A2B01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1795</w:t>
            </w:r>
          </w:p>
        </w:tc>
      </w:tr>
      <w:tr w:rsidR="00AB6E36" w:rsidRPr="00AB6E36" w14:paraId="07856746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AD317F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A9860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45F37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4332</w:t>
            </w:r>
          </w:p>
        </w:tc>
      </w:tr>
      <w:tr w:rsidR="00AB6E36" w:rsidRPr="00AB6E36" w14:paraId="28AF644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3D794F0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990F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BC632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2426</w:t>
            </w:r>
          </w:p>
        </w:tc>
      </w:tr>
      <w:tr w:rsidR="00AB6E36" w:rsidRPr="00AB6E36" w14:paraId="2E5CCD9C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BA6B1D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23C5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5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25D93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011</w:t>
            </w:r>
          </w:p>
        </w:tc>
      </w:tr>
      <w:tr w:rsidR="00AB6E36" w:rsidRPr="00AB6E36" w14:paraId="3513A3A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3948A13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E19D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14868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011</w:t>
            </w:r>
          </w:p>
        </w:tc>
      </w:tr>
      <w:tr w:rsidR="00AB6E36" w:rsidRPr="00AB6E36" w14:paraId="2DDB82EB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D7B4B9D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0941D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EDA5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9829</w:t>
            </w:r>
          </w:p>
        </w:tc>
      </w:tr>
      <w:tr w:rsidR="00AB6E36" w:rsidRPr="00AB6E36" w14:paraId="20FECCD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593A2B2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5DFA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16F12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8846</w:t>
            </w:r>
          </w:p>
        </w:tc>
      </w:tr>
      <w:tr w:rsidR="00AB6E36" w:rsidRPr="00AB6E36" w14:paraId="6BB8E7B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A065DD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B620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CFE6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8846</w:t>
            </w:r>
          </w:p>
        </w:tc>
      </w:tr>
      <w:tr w:rsidR="00AB6E36" w:rsidRPr="00AB6E36" w14:paraId="0F2CCA42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F9F6FE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542A5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A773B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7863</w:t>
            </w:r>
          </w:p>
        </w:tc>
      </w:tr>
      <w:tr w:rsidR="00AB6E36" w:rsidRPr="00AB6E36" w14:paraId="500468D5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445805D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40A7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2C535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3077</w:t>
            </w:r>
          </w:p>
        </w:tc>
      </w:tr>
      <w:tr w:rsidR="00AB6E36" w:rsidRPr="00AB6E36" w14:paraId="6AC02B05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5436806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8E52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B0A8B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3077</w:t>
            </w:r>
          </w:p>
        </w:tc>
      </w:tr>
      <w:tr w:rsidR="00AB6E36" w:rsidRPr="00AB6E36" w14:paraId="0885892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93F4551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320D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FF84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3077</w:t>
            </w:r>
          </w:p>
        </w:tc>
      </w:tr>
      <w:tr w:rsidR="00AB6E36" w:rsidRPr="00AB6E36" w14:paraId="4B412365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05EB554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3D39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954A5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3077</w:t>
            </w:r>
          </w:p>
        </w:tc>
      </w:tr>
      <w:tr w:rsidR="00AB6E36" w:rsidRPr="00AB6E36" w14:paraId="616C972C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CF7B14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eral absorp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8FDF5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381F0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9161</w:t>
            </w:r>
          </w:p>
        </w:tc>
      </w:tr>
      <w:tr w:rsidR="00AB6E36" w:rsidRPr="00AB6E36" w14:paraId="6AD29BDE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DF05BA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932B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B8BE4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5897</w:t>
            </w:r>
          </w:p>
        </w:tc>
      </w:tr>
      <w:tr w:rsidR="00AB6E36" w:rsidRPr="00AB6E36" w14:paraId="2DDA60C9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CB27F2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carbon metabolism in canc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587A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5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14B15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5897</w:t>
            </w:r>
          </w:p>
        </w:tc>
      </w:tr>
      <w:tr w:rsidR="00AB6E36" w:rsidRPr="00AB6E36" w14:paraId="08B135E0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DBFD81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282E3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41AB4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5897</w:t>
            </w:r>
          </w:p>
        </w:tc>
      </w:tr>
      <w:tr w:rsidR="00AB6E36" w:rsidRPr="00AB6E36" w14:paraId="09FC1A3A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16C749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2AB9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E7430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5897</w:t>
            </w:r>
          </w:p>
        </w:tc>
      </w:tr>
      <w:tr w:rsidR="00AB6E36" w:rsidRPr="00AB6E36" w14:paraId="2C10120D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786CCC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BDB5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A9703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5897</w:t>
            </w:r>
          </w:p>
        </w:tc>
      </w:tr>
      <w:tr w:rsidR="00AB6E36" w:rsidRPr="00AB6E36" w14:paraId="4EE2E220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F914CE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FD4A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E781E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6213</w:t>
            </w:r>
          </w:p>
        </w:tc>
      </w:tr>
      <w:tr w:rsidR="00AB6E36" w:rsidRPr="00AB6E36" w14:paraId="781896C8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109CD8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grade endocannabinoid signa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F719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57FE6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6213</w:t>
            </w:r>
          </w:p>
        </w:tc>
      </w:tr>
      <w:tr w:rsidR="00AB6E36" w:rsidRPr="00AB6E36" w14:paraId="118128D3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25D7D2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71CC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8EA4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8718</w:t>
            </w:r>
          </w:p>
        </w:tc>
      </w:tr>
      <w:tr w:rsidR="00AB6E36" w:rsidRPr="00AB6E36" w14:paraId="09824F4D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307D782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35A2F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7B39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8718</w:t>
            </w:r>
          </w:p>
        </w:tc>
      </w:tr>
      <w:tr w:rsidR="00AB6E36" w:rsidRPr="00AB6E36" w14:paraId="4CCE9BBF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728F88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3AF7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7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FEA5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8718</w:t>
            </w:r>
          </w:p>
        </w:tc>
      </w:tr>
      <w:tr w:rsidR="00AB6E36" w:rsidRPr="00AB6E36" w14:paraId="419C5789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D39BD70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rachidon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53D5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00427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4777</w:t>
            </w:r>
          </w:p>
        </w:tc>
      </w:tr>
      <w:tr w:rsidR="00AB6E36" w:rsidRPr="00AB6E36" w14:paraId="12A63B3D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5D6F6E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 metabolism in canc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B482C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5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C9FA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538</w:t>
            </w:r>
          </w:p>
        </w:tc>
      </w:tr>
      <w:tr w:rsidR="00AB6E36" w:rsidRPr="00AB6E36" w14:paraId="4DDFB40C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0E3B5E0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2848A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367BF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37</w:t>
            </w:r>
          </w:p>
        </w:tc>
      </w:tr>
      <w:tr w:rsidR="00AB6E36" w:rsidRPr="00AB6E36" w14:paraId="373405C9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1A0B09E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carboxylic acid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798B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1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A8E5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58</w:t>
            </w:r>
          </w:p>
        </w:tc>
      </w:tr>
      <w:tr w:rsidR="00AB6E36" w:rsidRPr="00AB6E36" w14:paraId="7D3F0CE5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61CEC9DB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2CE98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C769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949</w:t>
            </w:r>
          </w:p>
        </w:tc>
      </w:tr>
      <w:tr w:rsidR="00AB6E36" w:rsidRPr="00AB6E36" w14:paraId="487AEA37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6DE9F4E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265C0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65EAC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949</w:t>
            </w:r>
          </w:p>
        </w:tc>
      </w:tr>
      <w:tr w:rsidR="00AB6E36" w:rsidRPr="00AB6E36" w14:paraId="5BC7379D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2E78120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86C69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3D822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8107</w:t>
            </w:r>
          </w:p>
        </w:tc>
      </w:tr>
      <w:tr w:rsidR="00AB6E36" w:rsidRPr="00AB6E36" w14:paraId="4663D9A1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04AD62C6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2E627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0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41DB1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359</w:t>
            </w:r>
          </w:p>
        </w:tc>
      </w:tr>
      <w:tr w:rsidR="00AB6E36" w:rsidRPr="00AB6E36" w14:paraId="052ABB74" w14:textId="77777777" w:rsidTr="00AB6E36">
        <w:trPr>
          <w:trHeight w:val="276"/>
        </w:trPr>
        <w:tc>
          <w:tcPr>
            <w:tcW w:w="4330" w:type="dxa"/>
            <w:shd w:val="clear" w:color="auto" w:fill="auto"/>
            <w:noWrap/>
            <w:vAlign w:val="center"/>
            <w:hideMark/>
          </w:tcPr>
          <w:p w14:paraId="7FA0D684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28EC5" w14:textId="77777777" w:rsidR="00AB6E36" w:rsidRPr="00AB6E36" w:rsidRDefault="00AB6E36" w:rsidP="00AB6E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049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C0F7A" w14:textId="77777777" w:rsidR="00AB6E36" w:rsidRPr="00AB6E36" w:rsidRDefault="00AB6E36" w:rsidP="00AB6E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E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682</w:t>
            </w:r>
          </w:p>
        </w:tc>
      </w:tr>
    </w:tbl>
    <w:p w14:paraId="424BDA8E" w14:textId="77777777" w:rsidR="00AB6E36" w:rsidRPr="00AB6E36" w:rsidRDefault="00AB6E36" w:rsidP="00AB6E36">
      <w:pPr>
        <w:rPr>
          <w:rFonts w:hint="eastAsia"/>
        </w:rPr>
      </w:pPr>
    </w:p>
    <w:sectPr w:rsidR="00AB6E36" w:rsidRPr="00AB6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227"/>
    <w:rsid w:val="002E5636"/>
    <w:rsid w:val="004A7E93"/>
    <w:rsid w:val="00614790"/>
    <w:rsid w:val="00636227"/>
    <w:rsid w:val="006915C4"/>
    <w:rsid w:val="00AB6E36"/>
    <w:rsid w:val="00E5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5B60"/>
  <w14:defaultImageDpi w14:val="330"/>
  <w15:chartTrackingRefBased/>
  <w15:docId w15:val="{209A5795-2A13-4610-B72C-90D7A1DD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8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4</cp:revision>
  <dcterms:created xsi:type="dcterms:W3CDTF">2022-06-03T11:59:00Z</dcterms:created>
  <dcterms:modified xsi:type="dcterms:W3CDTF">2022-06-03T12:04:00Z</dcterms:modified>
</cp:coreProperties>
</file>